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45" w:type="pct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3"/>
        <w:gridCol w:w="838"/>
        <w:gridCol w:w="838"/>
        <w:gridCol w:w="850"/>
        <w:gridCol w:w="838"/>
        <w:gridCol w:w="838"/>
        <w:gridCol w:w="837"/>
        <w:gridCol w:w="837"/>
        <w:gridCol w:w="837"/>
        <w:gridCol w:w="837"/>
        <w:gridCol w:w="837"/>
        <w:gridCol w:w="837"/>
        <w:gridCol w:w="837"/>
        <w:gridCol w:w="837"/>
        <w:gridCol w:w="840"/>
        <w:gridCol w:w="840"/>
        <w:gridCol w:w="840"/>
      </w:tblGrid>
      <w:tr w:rsidR="001415FE" w:rsidRPr="001415FE" w14:paraId="4ED91599" w14:textId="0AA9078A" w:rsidTr="006B3C94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FDE2A54" w14:textId="77777777" w:rsidR="00904530" w:rsidRPr="001415FE" w:rsidRDefault="00904530" w:rsidP="008D18B5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</w:p>
        </w:tc>
        <w:tc>
          <w:tcPr>
            <w:tcW w:w="1429" w:type="pct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C1C85" w14:textId="077C11DC" w:rsidR="00904530" w:rsidRPr="001415FE" w:rsidRDefault="00904530" w:rsidP="008D18B5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  <w:t>2. Quantitative randomized controlled trial</w:t>
            </w:r>
          </w:p>
        </w:tc>
        <w:tc>
          <w:tcPr>
            <w:tcW w:w="1424" w:type="pct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8D3F8" w14:textId="1C94421A" w:rsidR="00904530" w:rsidRPr="001415FE" w:rsidRDefault="00904530" w:rsidP="008D18B5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  <w:t xml:space="preserve">3. Quantitative non-randomized </w:t>
            </w:r>
          </w:p>
        </w:tc>
        <w:tc>
          <w:tcPr>
            <w:tcW w:w="1426" w:type="pct"/>
            <w:gridSpan w:val="5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1B2450FF" w14:textId="7EB8ACFE" w:rsidR="00904530" w:rsidRPr="001415FE" w:rsidRDefault="00904530" w:rsidP="006B3C94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  <w:t>4. Quantitative descriptive</w:t>
            </w: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192F83A" w14:textId="585A8AFF" w:rsidR="00904530" w:rsidRPr="001415FE" w:rsidRDefault="00904530" w:rsidP="008D18B5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  <w:t>Overall</w:t>
            </w:r>
            <w:r w:rsidRPr="001415FE"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  <w:br/>
              <w:t>score</w:t>
            </w:r>
          </w:p>
        </w:tc>
      </w:tr>
      <w:tr w:rsidR="00035AC2" w:rsidRPr="001415FE" w14:paraId="49124FB3" w14:textId="4E497A4C" w:rsidTr="006B3C94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00A1972A" w14:textId="30D991A9" w:rsidR="00904530" w:rsidRPr="001415FE" w:rsidRDefault="00904530" w:rsidP="00904530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5486E" w14:textId="58BB6CA9" w:rsidR="00904530" w:rsidRPr="001415FE" w:rsidRDefault="00904530" w:rsidP="00904530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2.1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86826" w14:textId="082296C1" w:rsidR="00904530" w:rsidRPr="001415FE" w:rsidRDefault="00904530" w:rsidP="00904530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2.2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03886" w14:textId="5474A52E" w:rsidR="00904530" w:rsidRPr="001415FE" w:rsidRDefault="00904530" w:rsidP="00904530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2.3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5216D" w14:textId="1EDC7930" w:rsidR="00904530" w:rsidRPr="001415FE" w:rsidRDefault="00904530" w:rsidP="00904530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2.4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04E01" w14:textId="0B30186D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  <w:t>2.5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D5C7F" w14:textId="4742391E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  <w:t>3.1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6BC666B7" w14:textId="2978DBC8" w:rsidR="00904530" w:rsidRPr="001415FE" w:rsidRDefault="006B3C94" w:rsidP="006B3C94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b/>
                <w:sz w:val="16"/>
                <w:szCs w:val="16"/>
                <w:lang w:val="en-US"/>
              </w:rPr>
              <w:t>3.2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7B3D12D1" w14:textId="18ED4CDC" w:rsidR="00904530" w:rsidRPr="001415FE" w:rsidRDefault="00904530" w:rsidP="006B3C94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3.3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0558494A" w14:textId="7C648F2D" w:rsidR="00904530" w:rsidRPr="001415FE" w:rsidRDefault="00904530" w:rsidP="006B3C94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3.4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697C732B" w14:textId="378CEA60" w:rsidR="00904530" w:rsidRPr="001415FE" w:rsidRDefault="00904530" w:rsidP="006B3C94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3.5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0381934D" w14:textId="70FB3D18" w:rsidR="00904530" w:rsidRPr="001415FE" w:rsidRDefault="00904530" w:rsidP="006B3C94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4.1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4A07D495" w14:textId="158E7DC5" w:rsidR="00904530" w:rsidRPr="001415FE" w:rsidRDefault="00904530" w:rsidP="006B3C94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4.2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7633EE73" w14:textId="77EDEE98" w:rsidR="00904530" w:rsidRPr="001415FE" w:rsidRDefault="00904530" w:rsidP="006B3C94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4.3</w:t>
            </w: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47BEB91E" w14:textId="6DF9DDF5" w:rsidR="00904530" w:rsidRPr="001415FE" w:rsidRDefault="00904530" w:rsidP="006B3C94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4.4</w:t>
            </w: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5B070EE3" w14:textId="2545DB00" w:rsidR="00904530" w:rsidRPr="001415FE" w:rsidRDefault="00904530" w:rsidP="006B3C94">
            <w:pPr>
              <w:pStyle w:val="TableContents"/>
              <w:widowControl w:val="0"/>
              <w:jc w:val="center"/>
              <w:rPr>
                <w:rFonts w:ascii="Cambria" w:hAnsi="Cambria"/>
                <w:b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b/>
                <w:sz w:val="16"/>
                <w:szCs w:val="16"/>
                <w:lang w:val="en-US"/>
              </w:rPr>
              <w:t>4.5</w:t>
            </w: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73E59C68" w14:textId="77777777" w:rsidR="00904530" w:rsidRPr="001415FE" w:rsidRDefault="00904530" w:rsidP="006B3C94">
            <w:pPr>
              <w:pStyle w:val="Standard"/>
              <w:spacing w:after="0" w:line="100" w:lineRule="atLeast"/>
              <w:jc w:val="center"/>
              <w:rPr>
                <w:rFonts w:ascii="Cambria" w:eastAsia="Times New Roman" w:hAnsi="Cambria" w:cs="Times New Roman"/>
                <w:b/>
                <w:sz w:val="16"/>
                <w:szCs w:val="16"/>
                <w:lang w:val="en-US"/>
              </w:rPr>
            </w:pPr>
          </w:p>
        </w:tc>
      </w:tr>
      <w:tr w:rsidR="00035AC2" w:rsidRPr="001415FE" w14:paraId="67413D89" w14:textId="4AAE4A13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3526C99A" w14:textId="41906132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Alves et al</w:t>
            </w:r>
            <w:r w:rsidR="001415FE"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</w:t>
            </w:r>
            <w:r w:rsidR="00035AC2"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br/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09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3946E" w14:textId="5919ED1E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65A28" w14:textId="27C5518D" w:rsidR="00904530" w:rsidRPr="00035AC2" w:rsidRDefault="00904530" w:rsidP="00035AC2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E9250" w14:textId="2F633DA8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00DC8" w14:textId="3614F688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E2A8B" w14:textId="376A3049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2BE35" w14:textId="07C9590C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94330B9" w14:textId="77777777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4AEBA15" w14:textId="77777777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1281725" w14:textId="77777777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FA6619D" w14:textId="77777777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304240A" w14:textId="77777777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128E199" w14:textId="77777777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6EAB8B2" w14:textId="77777777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097BDC7" w14:textId="77777777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F830B0E" w14:textId="77777777" w:rsidR="00904530" w:rsidRPr="00035AC2" w:rsidRDefault="00904530" w:rsidP="00035AC2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1B5CA454" w14:textId="3651E284" w:rsidR="00904530" w:rsidRPr="00035AC2" w:rsidRDefault="006742DC" w:rsidP="00A31361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543BBFF8" w14:textId="4C18F3CC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21BD5501" w14:textId="67DEB482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Bouchard et al</w:t>
            </w:r>
            <w:r w:rsid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8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6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0B089" w14:textId="2FF86AB6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71F64" w14:textId="68229238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79564" w14:textId="115060D6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1D3D0" w14:textId="33C75376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7DDC7" w14:textId="31B702CE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40803" w14:textId="5CE80345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AAFC47E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0F189CA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924BA35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F3465E6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46905CA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AA2CE82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62EF048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E84D981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4D2B937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744DA54F" w14:textId="1EC5E2C0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5</w:t>
            </w:r>
          </w:p>
        </w:tc>
      </w:tr>
      <w:tr w:rsidR="00035AC2" w:rsidRPr="001415FE" w14:paraId="2C3752FB" w14:textId="61CBBD7C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08F7CA74" w14:textId="087BE3B8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Butler et al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br/>
              <w:t>[1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3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4EEFD" w14:textId="54F36F3A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65F97" w14:textId="19FEEE79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E2A5A" w14:textId="640F48BC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B9A55" w14:textId="7A4ADB6A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C8E56" w14:textId="24D06739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4C325" w14:textId="1534B8E6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180B06B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0B13A9D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37EB1BA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6FEBCCC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D316D6B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79129A2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D5DC63C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40C5EA2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78137DD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60312C91" w14:textId="12F270EA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5E2F4FCB" w14:textId="59878D71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1A89D4F9" w14:textId="094887CB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Morais</w:t>
            </w:r>
            <w:proofErr w:type="spellEnd"/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br/>
              <w:t>[1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7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3C6B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683E5" w14:textId="68E6F499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ED2D0" w14:textId="17449512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A61B0" w14:textId="63FA6013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4BCF0" w14:textId="01DF061E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B2907" w14:textId="1C2ADDB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006AC74" w14:textId="3388698F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4986454" w14:textId="13464FA5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92AD6D7" w14:textId="02283203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654B6C8" w14:textId="5B134CAB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6F8EF23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353878E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B3EB139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64CE1D9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23EF1CD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404A0EED" w14:textId="1018E46A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2A7F1505" w14:textId="742B82FF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2E71D783" w14:textId="700A91F6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Fish et a</w:t>
            </w:r>
            <w:r w:rsidR="001415FE"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l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br/>
              <w:t>[1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75670" w14:textId="0E712314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31E03" w14:textId="255B7069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14DAF" w14:textId="3FF44430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DFCE8" w14:textId="18E8A953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CEEBD" w14:textId="30B49E5C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F6FB2" w14:textId="4ABD54F6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3ED3A9D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F90157B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376498A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F5F64F7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61116E5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7054AA5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8FE8C8A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E39D754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F8EA817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444D55DD" w14:textId="14F9686F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5</w:t>
            </w:r>
          </w:p>
        </w:tc>
      </w:tr>
      <w:tr w:rsidR="00035AC2" w:rsidRPr="001415FE" w14:paraId="221EFCCD" w14:textId="65E3E868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32B65DBD" w14:textId="5589AA41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Fish et al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br/>
              <w:t>[10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2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5F2BE" w14:textId="519DDCC3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6021D" w14:textId="05849A2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BCDF3" w14:textId="1C2BF4A8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8E50D" w14:textId="42C66EB0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814A3" w14:textId="5D55A493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CA726" w14:textId="079B3DDF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9C8AEEF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7F5C338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E4656A6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0EC5B80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20D99B0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750662C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61D0587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F3D14D7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E9C3973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7357D7E9" w14:textId="038196D3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1</w:t>
            </w:r>
          </w:p>
        </w:tc>
      </w:tr>
      <w:tr w:rsidR="00035AC2" w:rsidRPr="001415FE" w14:paraId="47B19D9B" w14:textId="0C0308B3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6C9D3F5C" w14:textId="6E5868AE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proofErr w:type="spellStart"/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Horsch</w:t>
            </w:r>
            <w:proofErr w:type="spellEnd"/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et al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br/>
              <w:t>[1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5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1AF01" w14:textId="114AEB72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3B0CD" w14:textId="02373FF2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270A1" w14:textId="1C9CDDFD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7A742" w14:textId="40060A54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84F7E" w14:textId="42092195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E574F" w14:textId="1F6EC1B1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91A64D9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936E35E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7F61BDA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42AFC3B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837BD53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6AA3C3F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45FB85F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2DDD878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81ADA04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6B7162A9" w14:textId="5B55D061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5</w:t>
            </w:r>
          </w:p>
        </w:tc>
      </w:tr>
      <w:tr w:rsidR="00035AC2" w:rsidRPr="001415FE" w14:paraId="555BDAEA" w14:textId="77E2F0F7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4AB86A03" w14:textId="44A2EB38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Hua et al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br/>
              <w:t>[1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0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F32FE" w14:textId="14A9AD14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7B0AB" w14:textId="4C61829A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144B8" w14:textId="53DC1979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63451" w14:textId="58B116F6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1C95C" w14:textId="3DCA1465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6C8A2" w14:textId="172FF1A1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81054E4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CD246E2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7CC9D69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9E33EF9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6029837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182D49A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57DA631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A58E433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4955A18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5843326F" w14:textId="0B6461D5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2A12F4C6" w14:textId="24F2AC29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52654F16" w14:textId="18DC0C16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Huang et al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br/>
              <w:t>[8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5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E54AA" w14:textId="59E9585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EF72C" w14:textId="67EEDB38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D3F54" w14:textId="515CD679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36C87" w14:textId="719CC5B5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B2996" w14:textId="2659A438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73895" w14:textId="5725D21F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6E7BFED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290666F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45FE570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7EA6ED9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D9DBBAB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DD38700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1CABC27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C4DC4A1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A630722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0CC36096" w14:textId="420E0D3B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5</w:t>
            </w:r>
          </w:p>
        </w:tc>
      </w:tr>
      <w:tr w:rsidR="00035AC2" w:rsidRPr="001415FE" w14:paraId="4449D962" w14:textId="3E5D1D1B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42B11D33" w14:textId="3EDCAB95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Huang et al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br/>
              <w:t>[1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1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9DB64" w14:textId="0073D18B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2628C" w14:textId="49F5ADA8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B58D1" w14:textId="7113E39D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B4075" w14:textId="230FF938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4D67E" w14:textId="36D8A47F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581B4" w14:textId="23A76E5A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16E277F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8F43794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E4A5661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83FDE14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689FCBB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9F584ED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C8BAEF2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6B1584C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AC08C52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15325AA5" w14:textId="59F067F9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4ACD4A85" w14:textId="47CC2A82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3D5222FD" w14:textId="0AE92F1B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proofErr w:type="spellStart"/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Jahouh</w:t>
            </w:r>
            <w:proofErr w:type="spellEnd"/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et al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br/>
              <w:t>[1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2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8B690" w14:textId="3560C802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071ED" w14:textId="308FE29D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F731B" w14:textId="1AF578C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F9CC3" w14:textId="562738AB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DC965" w14:textId="39B5D1D0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3F863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847549A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1BB859D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188DEE5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F86A45C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DDCAF7C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F919368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356AEEE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0648EA6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CBA6160" w14:textId="77777777" w:rsidR="00904530" w:rsidRPr="00035AC2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7E878A66" w14:textId="127F9557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23F26781" w14:textId="30D56EB4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</w:tcPr>
          <w:p w14:paraId="72D777CA" w14:textId="5B55E21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augle</w:t>
            </w:r>
          </w:p>
          <w:p w14:paraId="28C7A718" w14:textId="351C7A08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8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081FC" w14:textId="7777777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D7C53" w14:textId="7777777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377ED" w14:textId="77777777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C7B91" w14:textId="027D66C6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FAC2B" w14:textId="67F6CF59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CE8CE" w14:textId="2A971D19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DAED23" w14:textId="024408D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6BFC9B" w14:textId="071337BC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47E210" w14:textId="0E123C1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138538" w14:textId="074DD9CE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8348DE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F1817F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E098A3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681C5B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58D0A5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04CEC7" w14:textId="4D53317F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5188CF38" w14:textId="5E7D6489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</w:tcPr>
          <w:p w14:paraId="0F3AA96C" w14:textId="3443641F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proofErr w:type="spellStart"/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Özükoç</w:t>
            </w:r>
            <w:proofErr w:type="spellEnd"/>
          </w:p>
          <w:p w14:paraId="5FF323B9" w14:textId="417FD955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0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3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570EA" w14:textId="0399A4C3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241A6" w14:textId="6E5E63F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D897F" w14:textId="3DA58C4B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0A148" w14:textId="362DF1B8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CC979" w14:textId="13040106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B46C2" w14:textId="43ADAC32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80967B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533D04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242916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2725D9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03FAF8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76379F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6545BD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71D0EA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3225F1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86B71C" w14:textId="60528E02" w:rsidR="00904530" w:rsidRPr="001415FE" w:rsidRDefault="006742DC" w:rsidP="00A31361">
            <w:pPr>
              <w:pStyle w:val="Standard"/>
              <w:shd w:val="clear" w:color="auto" w:fill="FFFFFF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2</w:t>
            </w:r>
          </w:p>
        </w:tc>
      </w:tr>
      <w:tr w:rsidR="00035AC2" w:rsidRPr="001415FE" w14:paraId="061C8AAF" w14:textId="77777777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</w:tcPr>
          <w:p w14:paraId="72D15ABA" w14:textId="2698ADC6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Pallavicini &amp; Pepe</w:t>
            </w:r>
            <w:r w:rsid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19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19DB4" w14:textId="7777777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BC9A7" w14:textId="7777777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3B52D" w14:textId="77777777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A7150" w14:textId="77777777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9EE77" w14:textId="77777777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E345B" w14:textId="47C8C4F8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DB5AE7" w14:textId="7C39421F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3B3392" w14:textId="3BAA8BE9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365835" w14:textId="13C66CF3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E2BFDF" w14:textId="3E4E7254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E7A6F5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FCA96B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FC525B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F0106D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B2F53F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774EF3" w14:textId="0695ACB4" w:rsidR="00904530" w:rsidRPr="001415FE" w:rsidRDefault="006742DC" w:rsidP="00A31361">
            <w:pPr>
              <w:pStyle w:val="Standard"/>
              <w:shd w:val="clear" w:color="auto" w:fill="FFFFFF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42B4A8C6" w14:textId="2A75E08F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</w:tcBorders>
            <w:shd w:val="clear" w:color="auto" w:fill="FFFFFF"/>
          </w:tcPr>
          <w:p w14:paraId="638AE64C" w14:textId="5FB1B73B" w:rsidR="00904530" w:rsidRPr="001415FE" w:rsidRDefault="00904530" w:rsidP="00035AC2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Porter &amp;</w:t>
            </w:r>
            <w:r w:rsid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Goolkasian</w:t>
            </w:r>
            <w:proofErr w:type="spellEnd"/>
            <w:r w:rsid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0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6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55B55" w14:textId="032B7C7F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2B0E9" w14:textId="3653BBDA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6ADD2" w14:textId="455A5803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5DF3F" w14:textId="4706334A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23C91" w14:textId="35EF5650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A67DB" w14:textId="19C3C82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</w:tcPr>
          <w:p w14:paraId="2B1F78AD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</w:tcPr>
          <w:p w14:paraId="05FDF5A3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</w:tcPr>
          <w:p w14:paraId="4E90D600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</w:tcPr>
          <w:p w14:paraId="3EFAB23D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</w:tcPr>
          <w:p w14:paraId="28B1D8A6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</w:tcPr>
          <w:p w14:paraId="476EA1D4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</w:tcPr>
          <w:p w14:paraId="70D8A427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</w:tcPr>
          <w:p w14:paraId="75F5BB13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</w:tcPr>
          <w:p w14:paraId="4B780618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07348793" w14:textId="059F8153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2</w:t>
            </w:r>
          </w:p>
        </w:tc>
      </w:tr>
      <w:tr w:rsidR="00035AC2" w:rsidRPr="001415FE" w14:paraId="671FC90A" w14:textId="56999B5B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01C070" w14:textId="1A09C9BF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Roy &amp; Ferguson</w:t>
            </w:r>
          </w:p>
          <w:p w14:paraId="5B2CDD0F" w14:textId="0D3804B2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0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7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54D70" w14:textId="62FFD343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D4B27" w14:textId="0B58A69B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90923" w14:textId="62FC460C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041C2" w14:textId="03182DFA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7723C" w14:textId="51A88DB6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661EE" w14:textId="578D6F4A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F047BB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06EF1F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17B2E9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3DBD19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F7B02A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BB923C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7FD82A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825B86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B20D7D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E9CFF1" w14:textId="3E5FCFCE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2</w:t>
            </w:r>
          </w:p>
        </w:tc>
      </w:tr>
      <w:tr w:rsidR="00035AC2" w:rsidRPr="001415FE" w14:paraId="18A353C1" w14:textId="6DDB413E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4CFDB831" w14:textId="0A00D81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Rupp et al</w:t>
            </w:r>
          </w:p>
          <w:p w14:paraId="46DA54FA" w14:textId="090AD531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0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E8CAF" w14:textId="047BD49D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CABC4" w14:textId="1948ED8E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66B3A" w14:textId="736C873A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C4E8F" w14:textId="258CAC8A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EB086" w14:textId="20C3F656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6BFB9" w14:textId="2E51ED2B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42B2DE6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D2B5AAB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75CDF4E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8047A65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233607B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10B7309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56F0ACE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DEB8BE7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37CC345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0F62C88F" w14:textId="1F64C680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1</w:t>
            </w:r>
          </w:p>
        </w:tc>
      </w:tr>
      <w:tr w:rsidR="00035AC2" w:rsidRPr="001415FE" w14:paraId="352E3889" w14:textId="77777777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010DC55" w14:textId="55044959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proofErr w:type="spellStart"/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Russoniello</w:t>
            </w:r>
            <w:proofErr w:type="spellEnd"/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et al</w:t>
            </w:r>
            <w:r w:rsidR="00674388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36]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EA350" w14:textId="70500CF3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C05BD" w14:textId="4A0DC9ED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4D6B1" w14:textId="0E08687C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CEC2A" w14:textId="739D1949" w:rsidR="00904530" w:rsidRPr="00035AC2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CD302" w14:textId="6CE00738" w:rsidR="00904530" w:rsidRPr="00035AC2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7E612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CC1FB35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8CF02B5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8A7CDAA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889F2E4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F37B92B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7C78423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C24DA35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CD3CC29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44C47D7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5D6CE230" w14:textId="7C76C211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1</w:t>
            </w:r>
          </w:p>
        </w:tc>
      </w:tr>
      <w:tr w:rsidR="00035AC2" w:rsidRPr="001415FE" w14:paraId="378ECA0A" w14:textId="30B727C6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53055F46" w14:textId="2DF78095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Shin et al</w:t>
            </w:r>
          </w:p>
          <w:p w14:paraId="5917BCB0" w14:textId="70E2F905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8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0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AD0D7" w14:textId="14C6560B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AAF22" w14:textId="5FBDF0A8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D7BD3" w14:textId="0BE15D1E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42AA4" w14:textId="57A91040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49904" w14:textId="11E34A60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EF436" w14:textId="7D9B3AA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E41E5CD" w14:textId="63752F48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BACC1B6" w14:textId="12AF9301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01B13AD" w14:textId="4FB166CD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962DAD6" w14:textId="5D10829A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DFFBCB4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5B7986F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79AF064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C7F3CAD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DCB45E1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7D7DAA3F" w14:textId="46BFEB5C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2</w:t>
            </w:r>
          </w:p>
        </w:tc>
      </w:tr>
      <w:tr w:rsidR="00035AC2" w:rsidRPr="001415FE" w14:paraId="1A0D1194" w14:textId="58F9327D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0A180068" w14:textId="72CAE741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lastRenderedPageBreak/>
              <w:t>Schumacher et al</w:t>
            </w:r>
            <w:r w:rsidR="00674388"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[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10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5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29D89" w14:textId="017A37DC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0E1F4" w14:textId="48BDB1DD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700D5" w14:textId="305D34F1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7BAF4" w14:textId="02C4D5B3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212D3" w14:textId="5446E6D4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8EA0E" w14:textId="650278B9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871772D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E5D58C2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45AFF1D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58F472B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5753E23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83BA23A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0BC3D74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66CC553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3DC136E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6B12CC22" w14:textId="7B9D2511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1</w:t>
            </w:r>
          </w:p>
        </w:tc>
      </w:tr>
      <w:tr w:rsidR="00035AC2" w:rsidRPr="001415FE" w14:paraId="02584EB9" w14:textId="77777777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032C9E1B" w14:textId="543671F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proofErr w:type="spellStart"/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Siervo</w:t>
            </w:r>
            <w:proofErr w:type="spellEnd"/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et al</w:t>
            </w:r>
          </w:p>
          <w:p w14:paraId="4B870099" w14:textId="15A5764C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0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8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FE881" w14:textId="789CD785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1415FE">
              <w:rPr>
                <w:rFonts w:ascii="Cambria" w:hAnsi="Cambri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78CCE" w14:textId="034C34FA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1A310" w14:textId="3DC72208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969B1" w14:textId="1B716FAA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Can’t tell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86CB7" w14:textId="69D58FAB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  <w:r w:rsidRPr="00035AC2">
              <w:rPr>
                <w:rFonts w:ascii="Cambria" w:hAnsi="Cambri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F71E9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D31D1C8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B49D333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A383ACC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A3473D6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94C9668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A33006E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1A43DF9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4EA5446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CAFBA99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0C967021" w14:textId="593251BC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2</w:t>
            </w:r>
          </w:p>
        </w:tc>
      </w:tr>
      <w:tr w:rsidR="00035AC2" w:rsidRPr="001415FE" w14:paraId="442EB0D7" w14:textId="2AF797A5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06C938E7" w14:textId="10507029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Sil et al</w:t>
            </w:r>
          </w:p>
          <w:p w14:paraId="3E3DD090" w14:textId="3B4170A0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2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3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51157" w14:textId="7777777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C1DA8" w14:textId="77777777" w:rsidR="00904530" w:rsidRPr="001415FE" w:rsidRDefault="00904530" w:rsidP="00904530">
            <w:pPr>
              <w:pStyle w:val="Standard"/>
              <w:shd w:val="clear" w:color="auto" w:fill="FFFFFF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A7F51" w14:textId="54E2D08F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2EC44" w14:textId="2E06C5E6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EBC20" w14:textId="080474F0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40624" w14:textId="60F3158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0FEE6A8" w14:textId="55CAD24F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2FF52F6" w14:textId="6C9CC8A8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FF48378" w14:textId="69F4BA52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6F0B300" w14:textId="3A47A794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C3A2B07" w14:textId="42FDD959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80D4E94" w14:textId="219D7D6C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C9DD54F" w14:textId="363A7D0B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52C7FAD" w14:textId="4036BA3E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AFB3DEF" w14:textId="1C0A2535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77815EBE" w14:textId="0D8E5AC3" w:rsidR="00904530" w:rsidRPr="00035AC2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2</w:t>
            </w:r>
          </w:p>
        </w:tc>
      </w:tr>
      <w:tr w:rsidR="00035AC2" w:rsidRPr="001415FE" w14:paraId="6C661134" w14:textId="391C9C01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29DB6E0F" w14:textId="361A50BC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Singh et al</w:t>
            </w:r>
          </w:p>
          <w:p w14:paraId="432C3969" w14:textId="537FBD3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1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6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440B5" w14:textId="097FBA3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33BB1" w14:textId="6B5726FD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5CA45" w14:textId="7B1B8F58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D9228" w14:textId="483D84C7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A0A1F" w14:textId="043D8C56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3381B" w14:textId="6B66F91C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C467E0B" w14:textId="686FA81F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078B7AB" w14:textId="1E919E55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1FCABDC" w14:textId="5373DA06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8460B68" w14:textId="1E800C65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C21DB87" w14:textId="0DDEA2D8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C218C54" w14:textId="575FB63A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604F134" w14:textId="6827BBE2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2542DA0" w14:textId="747C85D9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3C08DE8" w14:textId="2FAF55D4" w:rsidR="00904530" w:rsidRPr="00035AC2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1999AB4E" w14:textId="43BBFDEE" w:rsidR="00904530" w:rsidRPr="00035AC2" w:rsidRDefault="00BB625E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0</w:t>
            </w:r>
          </w:p>
        </w:tc>
      </w:tr>
      <w:tr w:rsidR="00035AC2" w:rsidRPr="001415FE" w14:paraId="5D0FE72A" w14:textId="374D9A1D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1D247B5C" w14:textId="73CF0D10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Snodgrass et al</w:t>
            </w:r>
            <w:r w:rsid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2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8DF86" w14:textId="7777777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406B8" w14:textId="609FDA4F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2C889" w14:textId="6654DC9A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42E2C" w14:textId="4BB127E8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C384E" w14:textId="3408ABBC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8FEE0" w14:textId="1462F975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30F3DED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0EB223F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3E11842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0D82315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AE775D4" w14:textId="4C5A449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E371C74" w14:textId="567AC2E4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EBDBC67" w14:textId="3E937D3E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1958804" w14:textId="3B389A40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5AA2504" w14:textId="43A5894B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371E2F04" w14:textId="694D3704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71AB5999" w14:textId="1BFE762F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456BC2E2" w14:textId="75F8D51E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Viana et al</w:t>
            </w:r>
          </w:p>
          <w:p w14:paraId="7A1C8C08" w14:textId="33758AE9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2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0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0F27C" w14:textId="2B60DE08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37595" w14:textId="3FB2046F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2BCC1" w14:textId="777ADE60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019F9" w14:textId="1F32B5F3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1217A" w14:textId="2503D5ED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E0BC1" w14:textId="080A9A6C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64817A3" w14:textId="2B6402D0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D11168C" w14:textId="36CCA241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33038C7" w14:textId="63797665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5732361" w14:textId="45BFF84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B39E986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510B2C0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08DA6F2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07F71A4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B5EE71C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0C08B8BA" w14:textId="5C269FD9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66DCE52E" w14:textId="77777777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7019135E" w14:textId="36D6D38E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Watanabe et al</w:t>
            </w:r>
            <w:r w:rsid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 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8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2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BB7EF" w14:textId="7777777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C3DB8" w14:textId="77777777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872EA" w14:textId="77777777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D6842" w14:textId="77777777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55902" w14:textId="77777777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481F0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E79905B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8A3C76E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E268EAC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83C0970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2430D4B" w14:textId="44D6760A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5161B69C" w14:textId="0457B764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CA759A3" w14:textId="34232902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B268953" w14:textId="43E8F59D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06EF718" w14:textId="5B23513D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3C0A0133" w14:textId="4A9BB372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5</w:t>
            </w:r>
          </w:p>
        </w:tc>
      </w:tr>
      <w:tr w:rsidR="00035AC2" w:rsidRPr="001415FE" w14:paraId="098C7FBF" w14:textId="77777777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6E4DF2EC" w14:textId="2D91080D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 xml:space="preserve">Yeh </w:t>
            </w:r>
          </w:p>
          <w:p w14:paraId="2BC9E495" w14:textId="1CFB6DD9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2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1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59F18" w14:textId="7777777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55746" w14:textId="77777777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20681" w14:textId="77777777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02FD3" w14:textId="77777777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76488" w14:textId="77777777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875B1" w14:textId="77A79FEB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13801A9" w14:textId="74AEF79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CA47BB2" w14:textId="775CB052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D2A4A8F" w14:textId="39E5259D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A7B2331" w14:textId="26E0BA3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1020770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15E4181A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A7D4AB3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3A7AA23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236FD3F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029E2F62" w14:textId="2B793841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</w:p>
        </w:tc>
      </w:tr>
      <w:tr w:rsidR="00035AC2" w:rsidRPr="001415FE" w14:paraId="731E836E" w14:textId="77777777" w:rsidTr="00A31361">
        <w:trPr>
          <w:trHeight w:val="432"/>
          <w:jc w:val="center"/>
        </w:trPr>
        <w:tc>
          <w:tcPr>
            <w:tcW w:w="433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</w:tcPr>
          <w:p w14:paraId="31941239" w14:textId="1F5F4F19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uen et al</w:t>
            </w:r>
          </w:p>
          <w:p w14:paraId="35E7ADA9" w14:textId="695ABFF5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[12</w:t>
            </w:r>
            <w:r w:rsidR="00032640">
              <w:rPr>
                <w:rFonts w:ascii="Cambria" w:eastAsia="SimSun" w:hAnsi="Cambria" w:cs="Tahoma"/>
                <w:sz w:val="16"/>
                <w:szCs w:val="16"/>
                <w:lang w:val="en-US"/>
              </w:rPr>
              <w:t>2</w:t>
            </w:r>
            <w:r w:rsidRPr="00035AC2">
              <w:rPr>
                <w:rFonts w:ascii="Cambria" w:eastAsia="SimSun" w:hAnsi="Cambria" w:cs="Tahoma"/>
                <w:sz w:val="16"/>
                <w:szCs w:val="16"/>
                <w:lang w:val="en-US"/>
              </w:rPr>
              <w:t>]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93FFC" w14:textId="77777777" w:rsidR="00904530" w:rsidRPr="001415FE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871A1" w14:textId="77777777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BE11C" w14:textId="77777777" w:rsidR="00904530" w:rsidRPr="00035AC2" w:rsidRDefault="00904530" w:rsidP="00904530">
            <w:pPr>
              <w:pStyle w:val="Standard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7F526" w14:textId="77777777" w:rsidR="00904530" w:rsidRPr="001415FE" w:rsidRDefault="00904530" w:rsidP="00904530">
            <w:pPr>
              <w:pStyle w:val="Standard"/>
              <w:spacing w:after="0" w:line="100" w:lineRule="atLeast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45D97" w14:textId="77777777" w:rsidR="00904530" w:rsidRPr="001415FE" w:rsidRDefault="00904530" w:rsidP="00904530">
            <w:pPr>
              <w:pStyle w:val="Standard"/>
              <w:spacing w:after="0" w:line="100" w:lineRule="atLeast"/>
              <w:jc w:val="center"/>
              <w:rPr>
                <w:rFonts w:ascii="Cambria" w:hAnsi="Cambri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738D4" w14:textId="1DA42AF2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D5C0817" w14:textId="3E105650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EAF2390" w14:textId="13CC1115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6FF4108B" w14:textId="16B81A30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No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12B9E69" w14:textId="2FD168D3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 w:rsidRPr="001415FE">
              <w:rPr>
                <w:rFonts w:ascii="Cambria" w:eastAsia="SimSun" w:hAnsi="Cambria" w:cs="Tahoma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0168C3A4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2B262579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5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71786F73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34589430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</w:tcPr>
          <w:p w14:paraId="4539CBFB" w14:textId="77777777" w:rsidR="00904530" w:rsidRPr="001415FE" w:rsidRDefault="00904530" w:rsidP="00904530">
            <w:pPr>
              <w:pStyle w:val="TableContents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FFFFFF"/>
            <w:vAlign w:val="center"/>
          </w:tcPr>
          <w:p w14:paraId="55532E27" w14:textId="02230900" w:rsidR="00904530" w:rsidRPr="001415FE" w:rsidRDefault="006742DC" w:rsidP="00A31361">
            <w:pPr>
              <w:pStyle w:val="TableContents"/>
              <w:jc w:val="center"/>
              <w:rPr>
                <w:rFonts w:ascii="Cambria" w:eastAsia="SimSun" w:hAnsi="Cambria" w:cs="Tahoma"/>
                <w:sz w:val="16"/>
                <w:szCs w:val="16"/>
                <w:lang w:val="en-US"/>
              </w:rPr>
            </w:pPr>
            <w:r>
              <w:rPr>
                <w:rFonts w:ascii="Cambria" w:eastAsia="SimSun" w:hAnsi="Cambria" w:cs="Tahoma"/>
                <w:sz w:val="16"/>
                <w:szCs w:val="16"/>
                <w:lang w:val="en-US"/>
              </w:rPr>
              <w:t>4</w:t>
            </w:r>
          </w:p>
        </w:tc>
      </w:tr>
    </w:tbl>
    <w:p w14:paraId="1ADFB3A5" w14:textId="77777777" w:rsidR="00036C14" w:rsidRPr="00725213" w:rsidRDefault="00036C14">
      <w:pPr>
        <w:pStyle w:val="Standard"/>
        <w:rPr>
          <w:lang w:val="en-US"/>
        </w:rPr>
      </w:pPr>
    </w:p>
    <w:sectPr w:rsidR="00036C14" w:rsidRPr="00725213" w:rsidSect="00035AC2">
      <w:pgSz w:w="16838" w:h="11906" w:orient="landscape"/>
      <w:pgMar w:top="1134" w:right="1417" w:bottom="1134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C14"/>
    <w:rsid w:val="00002528"/>
    <w:rsid w:val="00004819"/>
    <w:rsid w:val="000064AA"/>
    <w:rsid w:val="00020AA8"/>
    <w:rsid w:val="00020CC4"/>
    <w:rsid w:val="000220F9"/>
    <w:rsid w:val="00024883"/>
    <w:rsid w:val="00032640"/>
    <w:rsid w:val="00035AC2"/>
    <w:rsid w:val="00035E52"/>
    <w:rsid w:val="00036C14"/>
    <w:rsid w:val="000536AA"/>
    <w:rsid w:val="00057AD2"/>
    <w:rsid w:val="0006490D"/>
    <w:rsid w:val="00066018"/>
    <w:rsid w:val="0008348D"/>
    <w:rsid w:val="0008375B"/>
    <w:rsid w:val="000860C4"/>
    <w:rsid w:val="000B0A42"/>
    <w:rsid w:val="000B50B1"/>
    <w:rsid w:val="000B6686"/>
    <w:rsid w:val="000C0A8B"/>
    <w:rsid w:val="000C586B"/>
    <w:rsid w:val="000D208F"/>
    <w:rsid w:val="000D593D"/>
    <w:rsid w:val="000D779F"/>
    <w:rsid w:val="000D7C0C"/>
    <w:rsid w:val="000E139F"/>
    <w:rsid w:val="000F5215"/>
    <w:rsid w:val="001004F9"/>
    <w:rsid w:val="00102605"/>
    <w:rsid w:val="00104C87"/>
    <w:rsid w:val="00106106"/>
    <w:rsid w:val="001100CE"/>
    <w:rsid w:val="001118DE"/>
    <w:rsid w:val="00114961"/>
    <w:rsid w:val="00117D3E"/>
    <w:rsid w:val="00120D2D"/>
    <w:rsid w:val="001257DB"/>
    <w:rsid w:val="00127A34"/>
    <w:rsid w:val="00132B36"/>
    <w:rsid w:val="001354EA"/>
    <w:rsid w:val="001415FE"/>
    <w:rsid w:val="001515B5"/>
    <w:rsid w:val="00154D88"/>
    <w:rsid w:val="001612FF"/>
    <w:rsid w:val="00162EC6"/>
    <w:rsid w:val="0017360C"/>
    <w:rsid w:val="001878A9"/>
    <w:rsid w:val="0019341F"/>
    <w:rsid w:val="001A1363"/>
    <w:rsid w:val="001A59A6"/>
    <w:rsid w:val="001A7541"/>
    <w:rsid w:val="001B205C"/>
    <w:rsid w:val="001B2302"/>
    <w:rsid w:val="001B4664"/>
    <w:rsid w:val="001C1D7A"/>
    <w:rsid w:val="001C5DDA"/>
    <w:rsid w:val="001C6082"/>
    <w:rsid w:val="001E2EA1"/>
    <w:rsid w:val="001F0D99"/>
    <w:rsid w:val="001F1040"/>
    <w:rsid w:val="001F62D4"/>
    <w:rsid w:val="001F676C"/>
    <w:rsid w:val="00205518"/>
    <w:rsid w:val="002055B3"/>
    <w:rsid w:val="00213197"/>
    <w:rsid w:val="00213668"/>
    <w:rsid w:val="002150FF"/>
    <w:rsid w:val="0021518D"/>
    <w:rsid w:val="00226D6A"/>
    <w:rsid w:val="00231097"/>
    <w:rsid w:val="00231743"/>
    <w:rsid w:val="0024328F"/>
    <w:rsid w:val="00244548"/>
    <w:rsid w:val="00265BB8"/>
    <w:rsid w:val="00270A6B"/>
    <w:rsid w:val="00277010"/>
    <w:rsid w:val="002777C4"/>
    <w:rsid w:val="00277981"/>
    <w:rsid w:val="00277EE3"/>
    <w:rsid w:val="00297A3B"/>
    <w:rsid w:val="002A35E5"/>
    <w:rsid w:val="002A3A9E"/>
    <w:rsid w:val="002B1824"/>
    <w:rsid w:val="002C1322"/>
    <w:rsid w:val="002C17BF"/>
    <w:rsid w:val="002C3699"/>
    <w:rsid w:val="002C3935"/>
    <w:rsid w:val="002C40C1"/>
    <w:rsid w:val="002C5C3B"/>
    <w:rsid w:val="002D27F1"/>
    <w:rsid w:val="002E04A3"/>
    <w:rsid w:val="002E7366"/>
    <w:rsid w:val="002F3CBD"/>
    <w:rsid w:val="0030383B"/>
    <w:rsid w:val="00312D10"/>
    <w:rsid w:val="00352BB3"/>
    <w:rsid w:val="00354AEC"/>
    <w:rsid w:val="00356284"/>
    <w:rsid w:val="00364A7F"/>
    <w:rsid w:val="00365F7E"/>
    <w:rsid w:val="0037431E"/>
    <w:rsid w:val="0037700A"/>
    <w:rsid w:val="003808EE"/>
    <w:rsid w:val="00391C61"/>
    <w:rsid w:val="00393A01"/>
    <w:rsid w:val="003965E6"/>
    <w:rsid w:val="00396813"/>
    <w:rsid w:val="003C2CAF"/>
    <w:rsid w:val="003C3161"/>
    <w:rsid w:val="003C56CF"/>
    <w:rsid w:val="003C6DEA"/>
    <w:rsid w:val="003D07BB"/>
    <w:rsid w:val="003D69EC"/>
    <w:rsid w:val="003D74A2"/>
    <w:rsid w:val="003E1B8C"/>
    <w:rsid w:val="003F19A1"/>
    <w:rsid w:val="003F7BBE"/>
    <w:rsid w:val="0040629F"/>
    <w:rsid w:val="00422B50"/>
    <w:rsid w:val="0042354A"/>
    <w:rsid w:val="00424A20"/>
    <w:rsid w:val="0042717C"/>
    <w:rsid w:val="00430847"/>
    <w:rsid w:val="004408BB"/>
    <w:rsid w:val="00441826"/>
    <w:rsid w:val="004636CE"/>
    <w:rsid w:val="0048625E"/>
    <w:rsid w:val="004864A2"/>
    <w:rsid w:val="004B150F"/>
    <w:rsid w:val="004B502B"/>
    <w:rsid w:val="004B79FA"/>
    <w:rsid w:val="004D0D3D"/>
    <w:rsid w:val="004E2DC5"/>
    <w:rsid w:val="004F0695"/>
    <w:rsid w:val="004F6785"/>
    <w:rsid w:val="0050528C"/>
    <w:rsid w:val="00506F69"/>
    <w:rsid w:val="0051638A"/>
    <w:rsid w:val="00523C48"/>
    <w:rsid w:val="00523FA7"/>
    <w:rsid w:val="005302B5"/>
    <w:rsid w:val="0053539C"/>
    <w:rsid w:val="00543EC0"/>
    <w:rsid w:val="0054427C"/>
    <w:rsid w:val="00551323"/>
    <w:rsid w:val="0055189F"/>
    <w:rsid w:val="00553EE1"/>
    <w:rsid w:val="005705B3"/>
    <w:rsid w:val="00577C99"/>
    <w:rsid w:val="005836B7"/>
    <w:rsid w:val="00592664"/>
    <w:rsid w:val="005939CE"/>
    <w:rsid w:val="00597B6D"/>
    <w:rsid w:val="005A3117"/>
    <w:rsid w:val="005A3819"/>
    <w:rsid w:val="005B6B8B"/>
    <w:rsid w:val="005C0DB2"/>
    <w:rsid w:val="005D0496"/>
    <w:rsid w:val="005D493B"/>
    <w:rsid w:val="005E0CC9"/>
    <w:rsid w:val="005E6E73"/>
    <w:rsid w:val="005E7DF9"/>
    <w:rsid w:val="005F040F"/>
    <w:rsid w:val="005F1BBB"/>
    <w:rsid w:val="005F1CEE"/>
    <w:rsid w:val="005F2437"/>
    <w:rsid w:val="005F42D3"/>
    <w:rsid w:val="00603E48"/>
    <w:rsid w:val="00606D94"/>
    <w:rsid w:val="006077E7"/>
    <w:rsid w:val="00612B21"/>
    <w:rsid w:val="006144BE"/>
    <w:rsid w:val="00617A13"/>
    <w:rsid w:val="0063056B"/>
    <w:rsid w:val="00636D81"/>
    <w:rsid w:val="00644AD8"/>
    <w:rsid w:val="00656DBC"/>
    <w:rsid w:val="00662067"/>
    <w:rsid w:val="006629F2"/>
    <w:rsid w:val="006742DC"/>
    <w:rsid w:val="00674388"/>
    <w:rsid w:val="00684A62"/>
    <w:rsid w:val="006852B5"/>
    <w:rsid w:val="0068554D"/>
    <w:rsid w:val="006963ED"/>
    <w:rsid w:val="006A1352"/>
    <w:rsid w:val="006A228A"/>
    <w:rsid w:val="006A2748"/>
    <w:rsid w:val="006A2F63"/>
    <w:rsid w:val="006A337F"/>
    <w:rsid w:val="006A6DDE"/>
    <w:rsid w:val="006B0D5D"/>
    <w:rsid w:val="006B0DB9"/>
    <w:rsid w:val="006B3C94"/>
    <w:rsid w:val="006C620E"/>
    <w:rsid w:val="006D1494"/>
    <w:rsid w:val="006D5A4A"/>
    <w:rsid w:val="006D7041"/>
    <w:rsid w:val="006D7DB8"/>
    <w:rsid w:val="006E4402"/>
    <w:rsid w:val="006E580C"/>
    <w:rsid w:val="006E6A93"/>
    <w:rsid w:val="006F21B2"/>
    <w:rsid w:val="006F5741"/>
    <w:rsid w:val="006F6B35"/>
    <w:rsid w:val="00700F19"/>
    <w:rsid w:val="007013F5"/>
    <w:rsid w:val="00704932"/>
    <w:rsid w:val="00707D50"/>
    <w:rsid w:val="00707EE5"/>
    <w:rsid w:val="00713EC6"/>
    <w:rsid w:val="00725213"/>
    <w:rsid w:val="007264CE"/>
    <w:rsid w:val="0073434C"/>
    <w:rsid w:val="00735237"/>
    <w:rsid w:val="00737781"/>
    <w:rsid w:val="00744D0B"/>
    <w:rsid w:val="00752195"/>
    <w:rsid w:val="00752A25"/>
    <w:rsid w:val="00761778"/>
    <w:rsid w:val="00762B3B"/>
    <w:rsid w:val="00775D4A"/>
    <w:rsid w:val="00776E8F"/>
    <w:rsid w:val="0078161A"/>
    <w:rsid w:val="007821B9"/>
    <w:rsid w:val="007903F7"/>
    <w:rsid w:val="007A3641"/>
    <w:rsid w:val="007B0E7C"/>
    <w:rsid w:val="007B1658"/>
    <w:rsid w:val="007B1E14"/>
    <w:rsid w:val="007B61E9"/>
    <w:rsid w:val="007B7D37"/>
    <w:rsid w:val="007D2C94"/>
    <w:rsid w:val="007D4145"/>
    <w:rsid w:val="007E0FD4"/>
    <w:rsid w:val="007E1623"/>
    <w:rsid w:val="007F315C"/>
    <w:rsid w:val="007F3FCA"/>
    <w:rsid w:val="007F60AB"/>
    <w:rsid w:val="008040C0"/>
    <w:rsid w:val="0082153A"/>
    <w:rsid w:val="00827253"/>
    <w:rsid w:val="00830140"/>
    <w:rsid w:val="00833F1F"/>
    <w:rsid w:val="00850462"/>
    <w:rsid w:val="00860D8C"/>
    <w:rsid w:val="008634D8"/>
    <w:rsid w:val="00871448"/>
    <w:rsid w:val="008813BB"/>
    <w:rsid w:val="00882D54"/>
    <w:rsid w:val="00886960"/>
    <w:rsid w:val="00890C22"/>
    <w:rsid w:val="008A285D"/>
    <w:rsid w:val="008B0D70"/>
    <w:rsid w:val="008B4BD6"/>
    <w:rsid w:val="008B4D87"/>
    <w:rsid w:val="008B70C2"/>
    <w:rsid w:val="008C231F"/>
    <w:rsid w:val="008C2AD8"/>
    <w:rsid w:val="008C3B93"/>
    <w:rsid w:val="008C3D66"/>
    <w:rsid w:val="008D0191"/>
    <w:rsid w:val="008D18B5"/>
    <w:rsid w:val="008D3F59"/>
    <w:rsid w:val="008D3F81"/>
    <w:rsid w:val="008E0B16"/>
    <w:rsid w:val="008E1320"/>
    <w:rsid w:val="008E36EF"/>
    <w:rsid w:val="008E3BBE"/>
    <w:rsid w:val="008E3C30"/>
    <w:rsid w:val="008E3D18"/>
    <w:rsid w:val="008E7C79"/>
    <w:rsid w:val="008F7B2F"/>
    <w:rsid w:val="00900233"/>
    <w:rsid w:val="00901481"/>
    <w:rsid w:val="00903A24"/>
    <w:rsid w:val="00904530"/>
    <w:rsid w:val="00911077"/>
    <w:rsid w:val="00912114"/>
    <w:rsid w:val="00913FFA"/>
    <w:rsid w:val="00914F52"/>
    <w:rsid w:val="00921924"/>
    <w:rsid w:val="00943DE2"/>
    <w:rsid w:val="00945129"/>
    <w:rsid w:val="00960F9E"/>
    <w:rsid w:val="00966427"/>
    <w:rsid w:val="0097478D"/>
    <w:rsid w:val="00982677"/>
    <w:rsid w:val="009908E6"/>
    <w:rsid w:val="00990FD4"/>
    <w:rsid w:val="00992510"/>
    <w:rsid w:val="00997577"/>
    <w:rsid w:val="009B03A1"/>
    <w:rsid w:val="009C0855"/>
    <w:rsid w:val="009C4AA8"/>
    <w:rsid w:val="009D10C4"/>
    <w:rsid w:val="009D59E9"/>
    <w:rsid w:val="009E5691"/>
    <w:rsid w:val="009E74AC"/>
    <w:rsid w:val="009F27AD"/>
    <w:rsid w:val="009F4669"/>
    <w:rsid w:val="009F5676"/>
    <w:rsid w:val="00A01F7D"/>
    <w:rsid w:val="00A02E42"/>
    <w:rsid w:val="00A11157"/>
    <w:rsid w:val="00A11216"/>
    <w:rsid w:val="00A133D6"/>
    <w:rsid w:val="00A16057"/>
    <w:rsid w:val="00A21564"/>
    <w:rsid w:val="00A21780"/>
    <w:rsid w:val="00A24D49"/>
    <w:rsid w:val="00A31361"/>
    <w:rsid w:val="00A32142"/>
    <w:rsid w:val="00A42CE6"/>
    <w:rsid w:val="00A521D5"/>
    <w:rsid w:val="00A52B41"/>
    <w:rsid w:val="00A561E0"/>
    <w:rsid w:val="00A567B4"/>
    <w:rsid w:val="00A6149F"/>
    <w:rsid w:val="00A62250"/>
    <w:rsid w:val="00A62E15"/>
    <w:rsid w:val="00A721A1"/>
    <w:rsid w:val="00A738D2"/>
    <w:rsid w:val="00A84A0F"/>
    <w:rsid w:val="00A8662F"/>
    <w:rsid w:val="00A916CF"/>
    <w:rsid w:val="00A9458C"/>
    <w:rsid w:val="00A967B5"/>
    <w:rsid w:val="00AA2D97"/>
    <w:rsid w:val="00AD331B"/>
    <w:rsid w:val="00AD7CF6"/>
    <w:rsid w:val="00AE3FA1"/>
    <w:rsid w:val="00AE4693"/>
    <w:rsid w:val="00AF1DBA"/>
    <w:rsid w:val="00AF260D"/>
    <w:rsid w:val="00AF313B"/>
    <w:rsid w:val="00B163D8"/>
    <w:rsid w:val="00B23A4C"/>
    <w:rsid w:val="00B254DE"/>
    <w:rsid w:val="00B31A31"/>
    <w:rsid w:val="00B332E4"/>
    <w:rsid w:val="00B36FE3"/>
    <w:rsid w:val="00B428A9"/>
    <w:rsid w:val="00B4335D"/>
    <w:rsid w:val="00B46990"/>
    <w:rsid w:val="00B47B97"/>
    <w:rsid w:val="00B65E83"/>
    <w:rsid w:val="00B67042"/>
    <w:rsid w:val="00B71932"/>
    <w:rsid w:val="00B71FFA"/>
    <w:rsid w:val="00B730C3"/>
    <w:rsid w:val="00B76BDF"/>
    <w:rsid w:val="00B9356E"/>
    <w:rsid w:val="00B9762E"/>
    <w:rsid w:val="00BA1626"/>
    <w:rsid w:val="00BA470F"/>
    <w:rsid w:val="00BA6C20"/>
    <w:rsid w:val="00BB1818"/>
    <w:rsid w:val="00BB1E2F"/>
    <w:rsid w:val="00BB1E72"/>
    <w:rsid w:val="00BB2549"/>
    <w:rsid w:val="00BB625E"/>
    <w:rsid w:val="00BC0B9D"/>
    <w:rsid w:val="00BC0BBC"/>
    <w:rsid w:val="00BC398A"/>
    <w:rsid w:val="00BC46F1"/>
    <w:rsid w:val="00BC4ACC"/>
    <w:rsid w:val="00BD3BEB"/>
    <w:rsid w:val="00BD6DBF"/>
    <w:rsid w:val="00BE0BF8"/>
    <w:rsid w:val="00BE262C"/>
    <w:rsid w:val="00BE2694"/>
    <w:rsid w:val="00BF7060"/>
    <w:rsid w:val="00BF7928"/>
    <w:rsid w:val="00C105D0"/>
    <w:rsid w:val="00C24E0C"/>
    <w:rsid w:val="00C3061D"/>
    <w:rsid w:val="00C36213"/>
    <w:rsid w:val="00C36EEF"/>
    <w:rsid w:val="00C44992"/>
    <w:rsid w:val="00C46986"/>
    <w:rsid w:val="00C50E18"/>
    <w:rsid w:val="00C55DE5"/>
    <w:rsid w:val="00C564A5"/>
    <w:rsid w:val="00C63F3F"/>
    <w:rsid w:val="00C64EBB"/>
    <w:rsid w:val="00C67360"/>
    <w:rsid w:val="00C75C43"/>
    <w:rsid w:val="00C77025"/>
    <w:rsid w:val="00C80BA2"/>
    <w:rsid w:val="00C816CC"/>
    <w:rsid w:val="00C87C08"/>
    <w:rsid w:val="00C96E1C"/>
    <w:rsid w:val="00CA1E27"/>
    <w:rsid w:val="00CA31EE"/>
    <w:rsid w:val="00CA43AC"/>
    <w:rsid w:val="00CA7954"/>
    <w:rsid w:val="00CC1AB7"/>
    <w:rsid w:val="00CD0B29"/>
    <w:rsid w:val="00CD0D03"/>
    <w:rsid w:val="00CD2B7D"/>
    <w:rsid w:val="00CD2C17"/>
    <w:rsid w:val="00CE2646"/>
    <w:rsid w:val="00CE4A31"/>
    <w:rsid w:val="00CF01EE"/>
    <w:rsid w:val="00CF06CC"/>
    <w:rsid w:val="00CF248F"/>
    <w:rsid w:val="00CF2CB6"/>
    <w:rsid w:val="00CF4AC6"/>
    <w:rsid w:val="00CF53E1"/>
    <w:rsid w:val="00D10ABD"/>
    <w:rsid w:val="00D1788D"/>
    <w:rsid w:val="00D23144"/>
    <w:rsid w:val="00D27E9A"/>
    <w:rsid w:val="00D32120"/>
    <w:rsid w:val="00D44510"/>
    <w:rsid w:val="00D4649C"/>
    <w:rsid w:val="00D500F1"/>
    <w:rsid w:val="00D544F4"/>
    <w:rsid w:val="00D67DA4"/>
    <w:rsid w:val="00D706B3"/>
    <w:rsid w:val="00D73996"/>
    <w:rsid w:val="00D829A5"/>
    <w:rsid w:val="00D9216C"/>
    <w:rsid w:val="00D97EF6"/>
    <w:rsid w:val="00DB2302"/>
    <w:rsid w:val="00DB3D99"/>
    <w:rsid w:val="00DB50FF"/>
    <w:rsid w:val="00DC306B"/>
    <w:rsid w:val="00DC469D"/>
    <w:rsid w:val="00DD0D05"/>
    <w:rsid w:val="00DD5A1C"/>
    <w:rsid w:val="00DD7BE1"/>
    <w:rsid w:val="00DF2C4B"/>
    <w:rsid w:val="00E04A61"/>
    <w:rsid w:val="00E22153"/>
    <w:rsid w:val="00E46FA7"/>
    <w:rsid w:val="00E715F8"/>
    <w:rsid w:val="00E73928"/>
    <w:rsid w:val="00E87695"/>
    <w:rsid w:val="00E9483A"/>
    <w:rsid w:val="00E96BAB"/>
    <w:rsid w:val="00EA30F5"/>
    <w:rsid w:val="00EA46B4"/>
    <w:rsid w:val="00EA582F"/>
    <w:rsid w:val="00EA62DE"/>
    <w:rsid w:val="00EB1126"/>
    <w:rsid w:val="00EB21BC"/>
    <w:rsid w:val="00EC54CA"/>
    <w:rsid w:val="00ED4653"/>
    <w:rsid w:val="00ED636B"/>
    <w:rsid w:val="00ED71EE"/>
    <w:rsid w:val="00EE0860"/>
    <w:rsid w:val="00EF06F3"/>
    <w:rsid w:val="00EF2F1B"/>
    <w:rsid w:val="00F06EBC"/>
    <w:rsid w:val="00F224A0"/>
    <w:rsid w:val="00F30F0B"/>
    <w:rsid w:val="00F3566B"/>
    <w:rsid w:val="00F45398"/>
    <w:rsid w:val="00F51621"/>
    <w:rsid w:val="00F5236C"/>
    <w:rsid w:val="00F55CBD"/>
    <w:rsid w:val="00F56954"/>
    <w:rsid w:val="00F56EEB"/>
    <w:rsid w:val="00F5719B"/>
    <w:rsid w:val="00F734D7"/>
    <w:rsid w:val="00F8291C"/>
    <w:rsid w:val="00F907FD"/>
    <w:rsid w:val="00F92228"/>
    <w:rsid w:val="00F9258C"/>
    <w:rsid w:val="00FB40D3"/>
    <w:rsid w:val="00FB6A3E"/>
    <w:rsid w:val="00FC45D7"/>
    <w:rsid w:val="00FC4813"/>
    <w:rsid w:val="00FC4CE4"/>
    <w:rsid w:val="00FC7031"/>
    <w:rsid w:val="00FC704D"/>
    <w:rsid w:val="00FD1FB5"/>
    <w:rsid w:val="00FD3C95"/>
    <w:rsid w:val="00FE2E77"/>
    <w:rsid w:val="00FE3372"/>
    <w:rsid w:val="00FE3A46"/>
    <w:rsid w:val="00FE4724"/>
    <w:rsid w:val="00FE5740"/>
    <w:rsid w:val="00FF1C1C"/>
    <w:rsid w:val="00FF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A812F"/>
  <w15:docId w15:val="{A9AF4EA3-4D3B-4CAB-AF35-28010C17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ahoma"/>
        <w:kern w:val="3"/>
        <w:sz w:val="22"/>
        <w:szCs w:val="22"/>
        <w:lang w:val="it-IT" w:eastAsia="en-US" w:bidi="ar-SA"/>
      </w:rPr>
    </w:rPrDefault>
    <w:pPrDefault>
      <w:pPr>
        <w:widowControl w:val="0"/>
        <w:suppressAutoHyphens/>
        <w:autoSpaceDN w:val="0"/>
        <w:spacing w:after="160" w:line="25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widowControl/>
      <w:spacing w:line="254" w:lineRule="auto"/>
    </w:pPr>
    <w:rPr>
      <w:lang w:eastAsia="ar-SA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Standard"/>
    <w:pPr>
      <w:spacing w:after="12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Elenco">
    <w:name w:val="List"/>
    <w:basedOn w:val="Textbody"/>
    <w:rPr>
      <w:rFonts w:cs="Lucida Sans"/>
    </w:rPr>
  </w:style>
  <w:style w:type="paragraph" w:styleId="Didascalia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TableContents">
    <w:name w:val="Table Contents"/>
    <w:basedOn w:val="Standard"/>
    <w:pPr>
      <w:suppressLineNumber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x">
    <w:name w:val="textbox"/>
    <w:basedOn w:val="Standard"/>
    <w:pPr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Testofumetto">
    <w:name w:val="Balloon Text"/>
    <w:basedOn w:val="Standar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rpotestoCarattere">
    <w:name w:val="Corpo testo Carattere"/>
    <w:basedOn w:val="Carpredefinitoparagrafo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arpredefinitoparagrafo1">
    <w:name w:val="Car. predefinito paragrafo1"/>
  </w:style>
  <w:style w:type="character" w:customStyle="1" w:styleId="TestofumettoCarattere">
    <w:name w:val="Testo fumetto Carattere"/>
    <w:basedOn w:val="Carpredefinitoparagrafo"/>
    <w:rPr>
      <w:rFonts w:ascii="Segoe UI" w:eastAsia="SimSu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0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pallavicini</dc:creator>
  <cp:lastModifiedBy>Federica Pallavicini</cp:lastModifiedBy>
  <cp:revision>2</cp:revision>
  <cp:lastPrinted>2017-09-26T13:16:00Z</cp:lastPrinted>
  <dcterms:created xsi:type="dcterms:W3CDTF">2021-07-28T14:41:00Z</dcterms:created>
  <dcterms:modified xsi:type="dcterms:W3CDTF">2021-07-2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